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5DF0A" w14:textId="42B8FFDB" w:rsidR="00E37FE8" w:rsidRPr="003214BF" w:rsidRDefault="008A39BF">
      <w:pPr>
        <w:rPr>
          <w:rFonts w:ascii="Times New Roman" w:eastAsia="Times New Roman" w:hAnsi="Times New Roman"/>
          <w:b/>
          <w:bCs/>
        </w:rPr>
      </w:pPr>
      <w:r w:rsidRPr="003214BF">
        <w:rPr>
          <w:rFonts w:ascii="Times New Roman" w:hAnsi="Times New Roman" w:cs="Times New Roman"/>
          <w:b/>
          <w:bCs/>
        </w:rPr>
        <w:t>Supple</w:t>
      </w:r>
      <w:r w:rsidR="003214BF" w:rsidRPr="003214BF">
        <w:rPr>
          <w:rFonts w:ascii="Times New Roman" w:hAnsi="Times New Roman" w:cs="Times New Roman"/>
          <w:b/>
          <w:bCs/>
        </w:rPr>
        <w:t>mentary</w:t>
      </w:r>
      <w:r w:rsidRPr="003214BF">
        <w:rPr>
          <w:rFonts w:ascii="Times New Roman" w:hAnsi="Times New Roman" w:cs="Times New Roman"/>
          <w:b/>
          <w:bCs/>
        </w:rPr>
        <w:t xml:space="preserve"> </w:t>
      </w:r>
      <w:r w:rsidR="00647A1B" w:rsidRPr="003214BF">
        <w:rPr>
          <w:rFonts w:ascii="Times New Roman" w:hAnsi="Times New Roman" w:cs="Times New Roman"/>
          <w:b/>
          <w:bCs/>
        </w:rPr>
        <w:t xml:space="preserve">Table </w:t>
      </w:r>
      <w:r w:rsidR="003214BF" w:rsidRPr="003214BF">
        <w:rPr>
          <w:rFonts w:ascii="Times New Roman" w:hAnsi="Times New Roman" w:cs="Times New Roman"/>
          <w:b/>
          <w:bCs/>
        </w:rPr>
        <w:t>6</w:t>
      </w:r>
      <w:r w:rsidR="00647A1B" w:rsidRPr="003214BF">
        <w:rPr>
          <w:rFonts w:ascii="Times New Roman" w:hAnsi="Times New Roman" w:cs="Times New Roman"/>
          <w:b/>
          <w:bCs/>
        </w:rPr>
        <w:t xml:space="preserve">. The enriched Kyoto Encyclopedia of Genes and </w:t>
      </w:r>
      <w:r w:rsidR="00315C2E">
        <w:rPr>
          <w:rFonts w:ascii="Times New Roman" w:hAnsi="Times New Roman" w:cs="Times New Roman"/>
          <w:b/>
          <w:bCs/>
        </w:rPr>
        <w:t xml:space="preserve">Genomes </w:t>
      </w:r>
      <w:r w:rsidR="00647A1B" w:rsidRPr="003214BF">
        <w:rPr>
          <w:rFonts w:ascii="Times New Roman" w:hAnsi="Times New Roman" w:cs="Times New Roman"/>
          <w:b/>
          <w:bCs/>
        </w:rPr>
        <w:t xml:space="preserve">pathways in </w:t>
      </w:r>
      <w:r w:rsidR="00647A1B" w:rsidRPr="003214BF">
        <w:rPr>
          <w:rFonts w:ascii="Times New Roman" w:eastAsia="Times New Roman" w:hAnsi="Times New Roman"/>
          <w:b/>
          <w:bCs/>
        </w:rPr>
        <w:t>the very early</w:t>
      </w:r>
      <w:r w:rsidR="00730087">
        <w:rPr>
          <w:rFonts w:ascii="Times New Roman" w:eastAsia="Times New Roman" w:hAnsi="Times New Roman"/>
          <w:b/>
          <w:bCs/>
        </w:rPr>
        <w:t xml:space="preserve"> </w:t>
      </w:r>
      <w:r w:rsidR="00647A1B" w:rsidRPr="003214BF">
        <w:rPr>
          <w:rFonts w:ascii="Times New Roman" w:eastAsia="Times New Roman" w:hAnsi="Times New Roman"/>
          <w:b/>
          <w:bCs/>
        </w:rPr>
        <w:t>EE group.</w:t>
      </w:r>
      <w:r w:rsidR="00F95F4B" w:rsidRPr="003214BF">
        <w:rPr>
          <w:rFonts w:ascii="Times New Roman" w:eastAsia="Times New Roman" w:hAnsi="Times New Roman"/>
          <w:b/>
          <w:bCs/>
        </w:rPr>
        <w:t xml:space="preserve"> </w:t>
      </w:r>
    </w:p>
    <w:tbl>
      <w:tblPr>
        <w:tblW w:w="154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590"/>
        <w:gridCol w:w="11584"/>
      </w:tblGrid>
      <w:tr w:rsidR="008A39BF" w:rsidRPr="00FB4552" w14:paraId="381FF645" w14:textId="77777777" w:rsidTr="00FA132A">
        <w:trPr>
          <w:trHeight w:val="64"/>
        </w:trPr>
        <w:tc>
          <w:tcPr>
            <w:tcW w:w="354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9B0B1D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erm</w:t>
            </w:r>
          </w:p>
        </w:tc>
        <w:tc>
          <w:tcPr>
            <w:tcW w:w="2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064AFF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unt</w:t>
            </w:r>
          </w:p>
        </w:tc>
        <w:tc>
          <w:tcPr>
            <w:tcW w:w="115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D6A7DB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nes</w:t>
            </w:r>
          </w:p>
        </w:tc>
      </w:tr>
      <w:tr w:rsidR="008A39BF" w:rsidRPr="00FB4552" w14:paraId="3DA7732F" w14:textId="77777777" w:rsidTr="00FA132A">
        <w:trPr>
          <w:trHeight w:val="168"/>
        </w:trPr>
        <w:tc>
          <w:tcPr>
            <w:tcW w:w="354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378CE2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4145:Phagosome</w:t>
            </w:r>
          </w:p>
        </w:tc>
        <w:tc>
          <w:tcPr>
            <w:tcW w:w="28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248F73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11584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4013D0A8" w14:textId="55150820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LEC12, NCF1, NCF2, H2-M3, ITGB2, H2-Q7, NCF4, H2-K1, H2-Q4, TCIRG1, THBS2, THBS1, THBS4, CTSS, C3, MRC2, H2-DMB2, CLEC7A, CTSL, H2-DMB1, MRC1, H2-OB, CD36, CD14, C1RA, H2-EB1, CYBB, TAP1, CYBA, H2-AA, FCGR1, FCGR3, FCGR4, TLR6, ITGA5, FCGR2B, RAB7B, TLR4, H2-D1, TLR2, H2-AB1</w:t>
            </w:r>
          </w:p>
        </w:tc>
      </w:tr>
      <w:tr w:rsidR="008A39BF" w:rsidRPr="00FB4552" w14:paraId="4C308C3D" w14:textId="77777777" w:rsidTr="00FA132A">
        <w:trPr>
          <w:trHeight w:val="261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BFAA29F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4610:Complement and coagulation cascades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93D91B8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09488E08" w14:textId="49E79A3E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1QB, C1QA, C1RA, CFH, PROS1,SERPINF2, C5AR1, ITGB2, F13A1, TFPI, C2, C3, C4B, THBD, C4A, PROCR, C1S1, PLAU, C3AR1, ITGAX, SERPING1, A2M, CFB, C1QC</w:t>
            </w:r>
          </w:p>
        </w:tc>
      </w:tr>
      <w:tr w:rsidR="008A39BF" w:rsidRPr="00FB4552" w14:paraId="041B06E9" w14:textId="77777777" w:rsidTr="00FA132A">
        <w:trPr>
          <w:trHeight w:val="3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D80DEF1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152:Tuberculosis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3F5BB23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7BAE2AFB" w14:textId="22E59808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TGB2, TCIRG1, CTSS, C3, MRC2, H2-DMB2, CASP8, CLEC7A, H2-DMB1, MRC1, H2-OB, ITGAX, LBP, CD14, CTSD, CD74, H2-EB1, FCER1G, IL10RB, IL10RA, H2-AA, TLR1, FCGR1, IL1A, FCGR3, FCGR4, TLR6, FCGR2B, TLR4, TLR2, H2-AB1</w:t>
            </w:r>
          </w:p>
        </w:tc>
      </w:tr>
      <w:tr w:rsidR="008A39BF" w:rsidRPr="00FB4552" w14:paraId="25DC8C72" w14:textId="77777777" w:rsidTr="00FA132A">
        <w:trPr>
          <w:trHeight w:val="19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BE4BC50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133:Pertussis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1190E39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1AC4556D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1QB, C1QA, C1RA, TICAM2, ITGB2, CXCL5, C2, PYCARD, C3, C4B, IL1A, C4A, C1S1, CASP1, SERPING1, IRF8, NLRP3, ITGA5, CD14, TLR4, C1QC</w:t>
            </w:r>
          </w:p>
        </w:tc>
      </w:tr>
      <w:tr w:rsidR="008A39BF" w:rsidRPr="00FB4552" w14:paraId="3B462DCB" w14:textId="77777777" w:rsidTr="00FA132A">
        <w:trPr>
          <w:trHeight w:val="261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904C6C3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140:Leishmaniasis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749D60B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5EC02FB4" w14:textId="5D062DAA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2-EB1, NCF1, NCF2, NCF4, ITGB2, CYBB, CYBA, H2-AA, C3, FCGR1, IL1A, H2-DMB2, FCGR3, FCGR4, H2-DMB1, H2-OB, PTPN6, TLR4, H2-AB1, TLR2</w:t>
            </w:r>
          </w:p>
        </w:tc>
      </w:tr>
      <w:tr w:rsidR="008A39BF" w:rsidRPr="00FB4552" w14:paraId="20D1E7C9" w14:textId="77777777" w:rsidTr="00FA132A">
        <w:trPr>
          <w:trHeight w:val="3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E57A854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150:Staphylococcus aureus infectio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3E1615A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7C2B3EE3" w14:textId="5112CCE4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1QB, C1QA, CFH, PTAFR, ITGB2, C5AR1, ICAM1, C2, C3, C4B, H2-DMB2, C4A, C1S1, H2-DMB1, H2-OB, C3AR1, C1RA, H2-EB1, H2-AA, FCGR1, FCGR3, FCGR4, FCGR2B, CFB, C1QC, H2-AB1</w:t>
            </w:r>
          </w:p>
        </w:tc>
      </w:tr>
      <w:tr w:rsidR="008A39BF" w:rsidRPr="00FB4552" w14:paraId="2171E037" w14:textId="77777777" w:rsidTr="00FA132A">
        <w:trPr>
          <w:trHeight w:val="261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FB5D8D8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4640:Hematopoietic cell lineage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E4CB39A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1840813E" w14:textId="594B2383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2-EB1, CSF3R, CSF1, H2-AA, FCGR1, CD24A, IL1A, H2-DMB2, ANPEP, H2-DMB1, IL3RA, H2-OB, CD9, CD37, CD36, ITGA5, CD14, CD22, CD33, CD44, H2-AB1</w:t>
            </w:r>
          </w:p>
        </w:tc>
      </w:tr>
      <w:tr w:rsidR="008A39BF" w:rsidRPr="00FB4552" w14:paraId="46C06B4F" w14:textId="77777777" w:rsidTr="00FA132A">
        <w:trPr>
          <w:trHeight w:val="261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8B35282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323:Rheumatoid arthritis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271055F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06EC9DBB" w14:textId="329E4CE1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86, CCL12, H2-EB1, CSF1, CD80, ITGB2, TCIRG1, H2-AA, CXCL5, ICAM1, IL1A, H2-DMB2, CTSL, H2-DMB1, CCL3, H2-OB, ACP5, TLR4, H2-AB1, TLR2</w:t>
            </w:r>
          </w:p>
        </w:tc>
      </w:tr>
      <w:tr w:rsidR="008A39BF" w:rsidRPr="00FB4552" w14:paraId="549E4A3F" w14:textId="77777777" w:rsidTr="00FA132A">
        <w:trPr>
          <w:trHeight w:val="12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EE18B44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164:Influenza A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DA89A2E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7378FDBC" w14:textId="7DF829FA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CL12, OAS1A, ICAM1, PYCARD, IFIH1, H2-DMB2, SOCS3, CASP8, H2-DMB1, CASP1, TNFSF10, H2-OB, NLRP3, IKBKE, H2-EB1, RSAD2, MX1, H2-AA, CXCL10, IL1A, OAS2, IRF7, FAS, TLR7, TLR4, H2-AB1</w:t>
            </w:r>
          </w:p>
        </w:tc>
      </w:tr>
      <w:tr w:rsidR="008A39BF" w:rsidRPr="00FB4552" w14:paraId="6D8B5585" w14:textId="77777777" w:rsidTr="00FA132A">
        <w:trPr>
          <w:trHeight w:val="393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79323A9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4060:Cytokine-cytokine receptor interactio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2CBDCE4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0D3A82B4" w14:textId="2F8EBF7A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CL12, CSF3R, CSF1, CXCR4, CSF2RB, IL2RG,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XCL5, CXCL16, CCL9, CCL6, CCL3, LEPR, TNFSF10, IL21R, CCL19, CCR5, CCR2, IL13RA1, CCL22, IL10RB, IL10RA, OSMR, TNFRSF1B, BMP5, TGFBR2, CSF2RB2, BMP4, CXCL10, IL1A, CLCF1, IL3RA, FAS, PF4</w:t>
            </w:r>
          </w:p>
        </w:tc>
      </w:tr>
      <w:tr w:rsidR="008A39BF" w:rsidRPr="00FB4552" w14:paraId="31E0C8D8" w14:textId="77777777" w:rsidTr="00FA132A">
        <w:trPr>
          <w:trHeight w:val="19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55CB3B9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332:Graft-versus-host disease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06782F8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4223F5F9" w14:textId="12547581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86, H2-EB1, CD80, H2-Q7, H2-M3, H2-K1, H2-Q4, H2-AA, IL1A, H2-DMB2, H2-DMB1, H2-OB, FAS, H2-D1, H2-AB1</w:t>
            </w:r>
          </w:p>
        </w:tc>
      </w:tr>
      <w:tr w:rsidR="008A39BF" w:rsidRPr="00FB4552" w14:paraId="281A0ADA" w14:textId="77777777" w:rsidTr="00FA132A">
        <w:trPr>
          <w:trHeight w:val="19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785E302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4061:Viral protein interaction with cytokine and cytokine receptor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66283B8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6EE09C71" w14:textId="4D2C8298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CL12, CCL22, CSF1, IL10RB, IL10RA, CXCR4, TNFRSF1B, IL2RG, CXCL5, CXCL10, CCL9, CCL6, CCL3, TNFSF10, CCL19, CCR5, CCR2, PF4</w:t>
            </w:r>
          </w:p>
        </w:tc>
      </w:tr>
      <w:tr w:rsidR="008A39BF" w:rsidRPr="00FB4552" w14:paraId="72A05B58" w14:textId="77777777" w:rsidTr="00FA132A">
        <w:trPr>
          <w:trHeight w:val="19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A1F0565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416:Viral myocarditis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31EB002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2EDA5BBC" w14:textId="3F9AEBEB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86, H2-EB1, CD80, H2-Q7, H2-M3, H2-K1, ITGB2, H2-Q4, H2-AA, ICAM1, H2-DMB2, CASP8, H2-DMB1, H2-OB, RAC2, H2-D1, H2-AB1</w:t>
            </w:r>
          </w:p>
        </w:tc>
      </w:tr>
      <w:tr w:rsidR="008A39BF" w:rsidRPr="00FB4552" w14:paraId="2D16CA34" w14:textId="77777777" w:rsidTr="00FA132A">
        <w:trPr>
          <w:trHeight w:val="19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CDD22C7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4620:Toll-like receptor signaling pathway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A8BDDAC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2F231A9D" w14:textId="35596306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86, TICAM2, CD80, TLR1, CXCL10, CASP8, IRF7, SPP1, CCL3, MAP3K8, IRF5, TLR7, LBP, TLR6, CD14, IKBKE, TLR4, TLR2</w:t>
            </w:r>
          </w:p>
        </w:tc>
      </w:tr>
      <w:tr w:rsidR="008A39BF" w:rsidRPr="00FB4552" w14:paraId="04B9B497" w14:textId="77777777" w:rsidTr="00FA132A">
        <w:trPr>
          <w:trHeight w:val="19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E57F173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4612:Antigen processing and presentatio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ED6AA55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1A9F7BBF" w14:textId="4138B00D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74, H2-EB1, H2-Q7, H2-M3, H2-K1, H2-Q4, TAP1, IFI30, H2-AA, CTSS, H2-DMB2, CTSL, H2-DMB1, H2-OB, B2M, H2-D1, H2-AB1</w:t>
            </w:r>
          </w:p>
        </w:tc>
      </w:tr>
      <w:tr w:rsidR="008A39BF" w:rsidRPr="00FB4552" w14:paraId="3543EFFB" w14:textId="77777777" w:rsidTr="00FA132A">
        <w:trPr>
          <w:trHeight w:val="19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351C4EB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4380:Osteoclast differentiatio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2FC50D3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32EBDF54" w14:textId="36C6B884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I1, NCF1, CSF1, NCF2, NCF4, CYBA, TREM2, LILRB4A, PIRB, TGFBR2, FCGR1, IL1A, SOCS3, FCGR3, TYROBP, FCGR4, BTK, ACP5, LCP2, FCGR2B</w:t>
            </w:r>
          </w:p>
        </w:tc>
      </w:tr>
      <w:tr w:rsidR="008A39BF" w:rsidRPr="00FB4552" w14:paraId="49F4D3F0" w14:textId="77777777" w:rsidTr="00FA132A">
        <w:trPr>
          <w:trHeight w:val="19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A5A3280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4940:Type I diabetes mellitus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1500276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531CFE0C" w14:textId="00A178F9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86, H2-EB1, CD80, H2-Q7, H2-M3, H2-K1, H2-Q4, H2-AA, IL1A, H2-DMB2, H2-DMB1, H2-OB, FAS, H2-D1, H2-AB1</w:t>
            </w:r>
          </w:p>
        </w:tc>
      </w:tr>
      <w:tr w:rsidR="008A39BF" w:rsidRPr="00FB4552" w14:paraId="7013C47C" w14:textId="77777777" w:rsidTr="00FA132A">
        <w:trPr>
          <w:trHeight w:val="261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0737255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417:Lipid and atherosclerosis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7F6000A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65513C66" w14:textId="4DAA93D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CL12, NCF1, NCF2, NCF4, ICAM1, PYCARD, CASP8, CASP1, CCL3, TNFSF10, NLRP3, CD36, LBP, CD14, IKBKE, ABCA1, TICAM2, CYBB, CYBA, VAV1, IRF7, FAS, TLR6, TLR4, TLR2, NFE2L2</w:t>
            </w:r>
          </w:p>
        </w:tc>
      </w:tr>
      <w:tr w:rsidR="008A39BF" w:rsidRPr="00FB4552" w14:paraId="6B9B0819" w14:textId="77777777" w:rsidTr="00FA132A">
        <w:trPr>
          <w:trHeight w:val="19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165B578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330:Allograft rejectio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5EF9023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09B7DE5D" w14:textId="23F67F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86, H2-EB1, CD80, H2-Q7, H2-M3, H2-K1, H2-Q4, H2-AA, H2-DMB2, H2-DMB1, H2-OB, FAS, H2-D1, H2-AB1</w:t>
            </w:r>
          </w:p>
        </w:tc>
      </w:tr>
      <w:tr w:rsidR="008A39BF" w:rsidRPr="00FB4552" w14:paraId="0D42CDF0" w14:textId="77777777" w:rsidTr="00FA132A">
        <w:trPr>
          <w:trHeight w:val="261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5928677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169:Epstein-Barr virus infectio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13D65E9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0B9BB91C" w14:textId="4284CDCC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2-M3, H2-Q7, H2-K1, H2-Q4, OAS1A, ICAM1, H2-DMB2, CASP8, H2-DMB1, H2-OB, IKBKE, B2M, H2-EB1, TAP1, ISG15, H2-AA, CXCL10, OAS2, BTK, IRF7, FAS, VIM, CD44, H2-D1, TLR2, H2-AB1</w:t>
            </w:r>
          </w:p>
        </w:tc>
      </w:tr>
      <w:tr w:rsidR="008A39BF" w:rsidRPr="00FB4552" w14:paraId="68E7D6D9" w14:textId="77777777" w:rsidTr="00FA132A">
        <w:trPr>
          <w:trHeight w:val="261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6E32DB4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171:Coronavirus disease - COVID-1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45D3119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1389B918" w14:textId="7BD7F594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1QB, C1QA, CCL12, C5AR1, OAS1A, F13A1, C2, IFIH1, C3, C4B, C4A, C1S1, CASP1, C3AR1, NLRP3, IKBKE, C1RA, MX1, CYBB, ISG15, CXCL10, OAS2, TLR7, TLR4, CFB, TLR2, C1QC</w:t>
            </w:r>
          </w:p>
        </w:tc>
      </w:tr>
      <w:tr w:rsidR="008A39BF" w:rsidRPr="00FB4552" w14:paraId="4A315332" w14:textId="77777777" w:rsidTr="00FA132A">
        <w:trPr>
          <w:trHeight w:val="261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12A388C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4621:NOD-like receptor signaling pathway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BC8140B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5F0EB676" w14:textId="26F5333E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SDMD, GBP5, CCL12, IFI204, CYBB, OAS1A, CYBA, PYCARD, NAIP2, NAIP5, AIM2, CASP12, CASP8, NAIP6, OAS2, CASP4, CASP1, IRF7, TXNIP, NLRP3, GBP2, IKBKE, TLR4, GBP3</w:t>
            </w:r>
          </w:p>
        </w:tc>
      </w:tr>
      <w:tr w:rsidR="008A39BF" w:rsidRPr="00FB4552" w14:paraId="15E2B8F5" w14:textId="77777777" w:rsidTr="00FA132A">
        <w:trPr>
          <w:trHeight w:val="19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1518898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320:Autoimmune thyroid disease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FF20A7C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47F89893" w14:textId="27BB8A65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86, H2-EB1, CD80, H2-Q7, H2-M3, H2-K1, H2-Q4, H2-AA, H2-DMB2, H2-DMB1, H2-OB, FAS, H2-D1, H2-AB1</w:t>
            </w:r>
          </w:p>
        </w:tc>
      </w:tr>
      <w:tr w:rsidR="008A39BF" w:rsidRPr="00FB4552" w14:paraId="2839DA2F" w14:textId="77777777" w:rsidTr="00FA132A">
        <w:trPr>
          <w:trHeight w:val="19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5DE531D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322:Systemic lupus erythematosus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D275DA6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73032D04" w14:textId="60B9195C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1QB, CD86, C1QA, H2-EB1, C1RA, CD80, H2-AA, C2, C3, C4B, FCGR1, C4A, H2-DMB2, C1S1, FCGR4, H2-DMB1, H2-OB, C1QC, H2-AB1</w:t>
            </w:r>
          </w:p>
        </w:tc>
      </w:tr>
      <w:tr w:rsidR="008A39BF" w:rsidRPr="00FB4552" w14:paraId="22238497" w14:textId="77777777" w:rsidTr="00FA132A">
        <w:trPr>
          <w:trHeight w:val="19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E73F86B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4512:ECM-receptor interactio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20DF551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2CE2FBA5" w14:textId="380EC201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N1, THBS2, THBS1, THBS4, COL1A1, COL1A2, COL6A2, COL6A1, SPP1, COL4A5, COL6A5, CD36, ITGA5, CD44</w:t>
            </w:r>
          </w:p>
        </w:tc>
      </w:tr>
      <w:tr w:rsidR="008A39BF" w:rsidRPr="00FB4552" w14:paraId="0408860B" w14:textId="77777777" w:rsidTr="00FA132A">
        <w:trPr>
          <w:trHeight w:val="19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7A25020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4662:B cell receptor signaling pathway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8E8A91A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75EAA258" w14:textId="29356333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FITM1, CD72, DAPP1, LILRB4A, PIRB, VAV1, BTK, RAC2, PTPN6, PIK3AP1, FCGR2B, CD22, CARD11</w:t>
            </w:r>
          </w:p>
        </w:tc>
      </w:tr>
      <w:tr w:rsidR="008A39BF" w:rsidRPr="00FB4552" w14:paraId="226C8816" w14:textId="77777777" w:rsidTr="00FA132A">
        <w:trPr>
          <w:trHeight w:val="19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60B187B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4974:Protein digestion and absorptio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2B70147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63A106FE" w14:textId="002B7645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CNK5, COL18A1, COL14A1, COL12A1, COL1A1, COL3A1, COL1A2, SLC7A7, COL5A1, COL6A2, COL5A2, COL6A1, COL8A2, COL4A5, COL6A5</w:t>
            </w:r>
          </w:p>
        </w:tc>
      </w:tr>
      <w:tr w:rsidR="008A39BF" w:rsidRPr="00FB4552" w14:paraId="42D5F724" w14:textId="77777777" w:rsidTr="00FA132A">
        <w:trPr>
          <w:trHeight w:val="261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8AD728F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132:Salmonella infectio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110A51F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3A6C5F07" w14:textId="1E64E745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SDMD, ANXA2, AHNAK, ARPC1B, FHOD1, PIK3CG, PYCARD, NAIP2, NAIP5, PTPRC, CASP8, CYTH4, NAIP6, CASP4, CASP1, TNFSF10, NLRP3, NCKAP1L, TLR6, FLNC, CD14, RAB7B, TLR4, TLR2</w:t>
            </w:r>
          </w:p>
        </w:tc>
      </w:tr>
      <w:tr w:rsidR="008A39BF" w:rsidRPr="00FB4552" w14:paraId="42A61873" w14:textId="77777777" w:rsidTr="00FA132A">
        <w:trPr>
          <w:trHeight w:val="13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5770A07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134:Legionellosis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2C8823C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4A8810C9" w14:textId="284A4DF9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YCARD, C3, NAIP2, NAIP5, CASP8, NAIP6, ITGB2, CASP1, CD14, TLR4, TLR2</w:t>
            </w:r>
          </w:p>
        </w:tc>
      </w:tr>
      <w:tr w:rsidR="008A39BF" w:rsidRPr="00FB4552" w14:paraId="37620EBB" w14:textId="77777777" w:rsidTr="00FA132A">
        <w:trPr>
          <w:trHeight w:val="95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904C166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4062:Chemokine signaling pathway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67C6D26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3B8E7E82" w14:textId="459E0C25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CL12, CCL22, NCF1, CXCR4, PIK3CG, VAV1, CXCL5, CXCL16, CXCL10, HCK, CCL9, GNGT2, CCL6, CCL3, RAC2, CCL19, DOCK2, CCR5, CCR2, PF4</w:t>
            </w:r>
          </w:p>
        </w:tc>
      </w:tr>
      <w:tr w:rsidR="008A39BF" w:rsidRPr="00FB4552" w14:paraId="7A39AAF2" w14:textId="77777777" w:rsidTr="00FA132A">
        <w:trPr>
          <w:trHeight w:val="61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7DBFADE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5321:Inflammatory bowel disease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D33F5CE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4FF30641" w14:textId="5B44B43E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2-DMB2, IL1A, H2-EB1, H2-DMB1, IL21R, H2-OB, IL2RG, H2-AA, TLR4, H2-AB1, TLR2</w:t>
            </w:r>
          </w:p>
        </w:tc>
      </w:tr>
      <w:tr w:rsidR="008A39BF" w:rsidRPr="00FB4552" w14:paraId="6F4E1BE9" w14:textId="77777777" w:rsidTr="00FA132A">
        <w:trPr>
          <w:trHeight w:val="121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15FF316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mmu04210:Apoptosis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8FD5F7F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16</w:t>
            </w:r>
          </w:p>
        </w:tc>
        <w:tc>
          <w:tcPr>
            <w:tcW w:w="11584" w:type="dxa"/>
            <w:shd w:val="clear" w:color="auto" w:fill="auto"/>
            <w:vAlign w:val="center"/>
            <w:hideMark/>
          </w:tcPr>
          <w:p w14:paraId="4D1DA093" w14:textId="75C38F54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ARP3, CTSZ, CSF2RB, TRAF1, CTSS, CSF2RB2, CASP12, CASP8, CTSL, IL3RA, TNFSF10, CTSH, FAS, CTSD, BCL2A1B, CTSC</w:t>
            </w:r>
          </w:p>
        </w:tc>
      </w:tr>
      <w:tr w:rsidR="008A39BF" w:rsidRPr="00FB4552" w14:paraId="5AA73A1B" w14:textId="77777777" w:rsidTr="00FA132A">
        <w:trPr>
          <w:trHeight w:val="67"/>
        </w:trPr>
        <w:tc>
          <w:tcPr>
            <w:tcW w:w="354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919CDA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mu04672:Intestinal immune network for IgA production</w:t>
            </w:r>
          </w:p>
        </w:tc>
        <w:tc>
          <w:tcPr>
            <w:tcW w:w="28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73B1D8E" w14:textId="77777777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1584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9B5265E" w14:textId="6A5E7D6D" w:rsidR="008A39BF" w:rsidRPr="00FB4552" w:rsidRDefault="008A39BF" w:rsidP="007808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B45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D86, H2-DMB2, H2-EB1, CD80, H2-DMB1, H2-OB, CXCR4, H2-AA, H2-AB1</w:t>
            </w:r>
          </w:p>
        </w:tc>
      </w:tr>
    </w:tbl>
    <w:p w14:paraId="311DA4B7" w14:textId="77777777" w:rsidR="00BF49AF" w:rsidRPr="00BF49AF" w:rsidRDefault="00BF49AF" w:rsidP="003214BF">
      <w:pPr>
        <w:rPr>
          <w:rFonts w:ascii="Times New Roman" w:hAnsi="Times New Roman" w:cs="Times New Roman"/>
          <w:b/>
          <w:bCs/>
          <w:color w:val="C00000"/>
        </w:rPr>
      </w:pPr>
    </w:p>
    <w:sectPr w:rsidR="00BF49AF" w:rsidRPr="00BF49AF" w:rsidSect="007E253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B174F" w14:textId="77777777" w:rsidR="002D1DCF" w:rsidRDefault="002D1DCF" w:rsidP="00213E2B">
      <w:pPr>
        <w:spacing w:after="0" w:line="240" w:lineRule="auto"/>
      </w:pPr>
      <w:r>
        <w:separator/>
      </w:r>
    </w:p>
  </w:endnote>
  <w:endnote w:type="continuationSeparator" w:id="0">
    <w:p w14:paraId="16E9C546" w14:textId="77777777" w:rsidR="002D1DCF" w:rsidRDefault="002D1DCF" w:rsidP="00213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BF8CC" w14:textId="77777777" w:rsidR="002D1DCF" w:rsidRDefault="002D1DCF" w:rsidP="00213E2B">
      <w:pPr>
        <w:spacing w:after="0" w:line="240" w:lineRule="auto"/>
      </w:pPr>
      <w:r>
        <w:separator/>
      </w:r>
    </w:p>
  </w:footnote>
  <w:footnote w:type="continuationSeparator" w:id="0">
    <w:p w14:paraId="3B9C3BAC" w14:textId="77777777" w:rsidR="002D1DCF" w:rsidRDefault="002D1DCF" w:rsidP="00213E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A1B"/>
    <w:rsid w:val="0013415C"/>
    <w:rsid w:val="00172A40"/>
    <w:rsid w:val="00213E2B"/>
    <w:rsid w:val="00262436"/>
    <w:rsid w:val="002D1DCF"/>
    <w:rsid w:val="00315C2E"/>
    <w:rsid w:val="003214BF"/>
    <w:rsid w:val="004065E1"/>
    <w:rsid w:val="004F0896"/>
    <w:rsid w:val="00647A1B"/>
    <w:rsid w:val="00730087"/>
    <w:rsid w:val="007D5B2A"/>
    <w:rsid w:val="007E253F"/>
    <w:rsid w:val="008A39BF"/>
    <w:rsid w:val="008B4E85"/>
    <w:rsid w:val="008E3FAA"/>
    <w:rsid w:val="009A38EF"/>
    <w:rsid w:val="00A063BE"/>
    <w:rsid w:val="00BF49AF"/>
    <w:rsid w:val="00C4617C"/>
    <w:rsid w:val="00F95F4B"/>
    <w:rsid w:val="00FA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30F4E"/>
  <w15:chartTrackingRefBased/>
  <w15:docId w15:val="{00F32E32-2F76-475F-B3FE-909CDAA3C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7D5B2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D5B2A"/>
    <w:rPr>
      <w:rFonts w:ascii="굴림" w:eastAsia="굴림" w:hAnsi="굴림" w:cs="굴림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213E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3E2B"/>
  </w:style>
  <w:style w:type="paragraph" w:styleId="a4">
    <w:name w:val="footer"/>
    <w:basedOn w:val="a"/>
    <w:link w:val="Char0"/>
    <w:uiPriority w:val="99"/>
    <w:unhideWhenUsed/>
    <w:rsid w:val="00213E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3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4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D60B1-66F1-46BC-97D7-3409BB19E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7</Words>
  <Characters>5062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 Ahreum</dc:creator>
  <cp:keywords/>
  <dc:description/>
  <cp:lastModifiedBy>Baek Ahreum</cp:lastModifiedBy>
  <cp:revision>6</cp:revision>
  <dcterms:created xsi:type="dcterms:W3CDTF">2022-07-06T03:30:00Z</dcterms:created>
  <dcterms:modified xsi:type="dcterms:W3CDTF">2022-07-06T06:52:00Z</dcterms:modified>
</cp:coreProperties>
</file>